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1F4" w:rsidRPr="00D44106" w:rsidRDefault="002D61F4" w:rsidP="002D61F4">
      <w:pPr>
        <w:rPr>
          <w:rFonts w:ascii="Arial" w:hAnsi="Arial" w:cs="Arial"/>
          <w:b/>
        </w:rPr>
      </w:pPr>
      <w:r w:rsidRPr="00D44106">
        <w:rPr>
          <w:rFonts w:ascii="Arial" w:hAnsi="Arial" w:cs="Arial"/>
          <w:b/>
        </w:rPr>
        <w:t xml:space="preserve">DIVERSE HCV STRAINS AND HIV URFS IDENTIFIED AMONGST PEOPLE WHO INJECT DRUGS IN INDIA </w:t>
      </w:r>
    </w:p>
    <w:p w:rsidR="002D61F4" w:rsidRPr="00D44106" w:rsidRDefault="002D61F4" w:rsidP="002D61F4">
      <w:pPr>
        <w:rPr>
          <w:rFonts w:ascii="Arial" w:hAnsi="Arial" w:cs="Arial"/>
        </w:rPr>
      </w:pPr>
      <w:bookmarkStart w:id="0" w:name="_Hlk16069577"/>
      <w:r w:rsidRPr="00D44106">
        <w:rPr>
          <w:rFonts w:ascii="Arial" w:hAnsi="Arial" w:cs="Arial"/>
        </w:rPr>
        <w:t>Mary A Rodgers</w:t>
      </w:r>
      <w:r w:rsidRPr="00D4410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 w:rsidRPr="00D44106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elvamurthi</w:t>
      </w:r>
      <w:proofErr w:type="spellEnd"/>
      <w:r>
        <w:rPr>
          <w:rFonts w:ascii="Arial" w:hAnsi="Arial" w:cs="Arial"/>
        </w:rPr>
        <w:t xml:space="preserve"> Gomathi</w:t>
      </w:r>
      <w:r w:rsidRPr="002D3558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D44106">
        <w:rPr>
          <w:rFonts w:ascii="Arial" w:hAnsi="Arial" w:cs="Arial"/>
        </w:rPr>
        <w:t>Ana Vallari</w:t>
      </w:r>
      <w:r w:rsidRPr="00D44106">
        <w:rPr>
          <w:rFonts w:ascii="Arial" w:hAnsi="Arial" w:cs="Arial"/>
          <w:vertAlign w:val="superscript"/>
        </w:rPr>
        <w:t>1</w:t>
      </w:r>
      <w:r w:rsidRPr="00D44106">
        <w:rPr>
          <w:rFonts w:ascii="Arial" w:hAnsi="Arial" w:cs="Arial"/>
        </w:rPr>
        <w:t>, Shanmugam Saravanan</w:t>
      </w:r>
      <w:r w:rsidRPr="00D44106">
        <w:rPr>
          <w:rFonts w:ascii="Arial" w:hAnsi="Arial" w:cs="Arial"/>
          <w:vertAlign w:val="superscript"/>
        </w:rPr>
        <w:t xml:space="preserve"> 2</w:t>
      </w:r>
      <w:r w:rsidRPr="00D44106">
        <w:rPr>
          <w:rFonts w:ascii="Arial" w:hAnsi="Arial" w:cs="Arial"/>
        </w:rPr>
        <w:t xml:space="preserve">, Gregory </w:t>
      </w:r>
      <w:r>
        <w:rPr>
          <w:rFonts w:ascii="Arial" w:hAnsi="Arial" w:cs="Arial"/>
        </w:rPr>
        <w:t xml:space="preserve">M </w:t>
      </w:r>
      <w:r w:rsidRPr="00D44106">
        <w:rPr>
          <w:rFonts w:ascii="Arial" w:hAnsi="Arial" w:cs="Arial"/>
        </w:rPr>
        <w:t>Lucas</w:t>
      </w:r>
      <w:r w:rsidRPr="00D44106">
        <w:rPr>
          <w:rFonts w:ascii="Arial" w:hAnsi="Arial" w:cs="Arial"/>
          <w:vertAlign w:val="superscript"/>
        </w:rPr>
        <w:t>3</w:t>
      </w:r>
      <w:r w:rsidRPr="00D44106">
        <w:rPr>
          <w:rFonts w:ascii="Arial" w:hAnsi="Arial" w:cs="Arial"/>
        </w:rPr>
        <w:t>, Shruti Mehta</w:t>
      </w:r>
      <w:r w:rsidRPr="00D44106">
        <w:rPr>
          <w:rFonts w:ascii="Arial" w:hAnsi="Arial" w:cs="Arial"/>
          <w:vertAlign w:val="superscript"/>
        </w:rPr>
        <w:t>4</w:t>
      </w:r>
      <w:r w:rsidRPr="00D44106">
        <w:rPr>
          <w:rFonts w:ascii="Arial" w:hAnsi="Arial" w:cs="Arial"/>
        </w:rPr>
        <w:t>, Sunil S Solomon</w:t>
      </w:r>
      <w:r w:rsidRPr="00D44106">
        <w:rPr>
          <w:rFonts w:ascii="Arial" w:hAnsi="Arial" w:cs="Arial"/>
          <w:vertAlign w:val="superscript"/>
        </w:rPr>
        <w:t>2,3,4</w:t>
      </w:r>
      <w:r w:rsidRPr="00D44106">
        <w:rPr>
          <w:rFonts w:ascii="Arial" w:hAnsi="Arial" w:cs="Arial"/>
        </w:rPr>
        <w:t xml:space="preserve">, Gavin </w:t>
      </w:r>
      <w:r>
        <w:rPr>
          <w:rFonts w:ascii="Arial" w:hAnsi="Arial" w:cs="Arial"/>
        </w:rPr>
        <w:t xml:space="preserve">A </w:t>
      </w:r>
      <w:r w:rsidRPr="00D44106">
        <w:rPr>
          <w:rFonts w:ascii="Arial" w:hAnsi="Arial" w:cs="Arial"/>
        </w:rPr>
        <w:t>Cloherty</w:t>
      </w:r>
      <w:r w:rsidRPr="00D44106">
        <w:rPr>
          <w:rFonts w:ascii="Arial" w:hAnsi="Arial" w:cs="Arial"/>
          <w:vertAlign w:val="superscript"/>
        </w:rPr>
        <w:t>1</w:t>
      </w:r>
    </w:p>
    <w:bookmarkEnd w:id="0"/>
    <w:p w:rsidR="002D61F4" w:rsidRPr="00D44106" w:rsidRDefault="002D61F4" w:rsidP="002D61F4">
      <w:pPr>
        <w:rPr>
          <w:rFonts w:ascii="Arial" w:hAnsi="Arial" w:cs="Arial"/>
        </w:rPr>
      </w:pPr>
      <w:r w:rsidRPr="00D44106">
        <w:rPr>
          <w:rFonts w:ascii="Arial" w:hAnsi="Arial" w:cs="Arial"/>
        </w:rPr>
        <w:t>1 Abbott Diagnostics, Infectious Disease Research, Abbott Park, USA</w:t>
      </w:r>
    </w:p>
    <w:p w:rsidR="002D61F4" w:rsidRPr="00D44106" w:rsidRDefault="002D61F4" w:rsidP="002D61F4">
      <w:pPr>
        <w:rPr>
          <w:rFonts w:ascii="Arial" w:hAnsi="Arial" w:cs="Arial"/>
        </w:rPr>
      </w:pPr>
      <w:r w:rsidRPr="00D44106">
        <w:rPr>
          <w:rFonts w:ascii="Arial" w:hAnsi="Arial" w:cs="Arial"/>
        </w:rPr>
        <w:t>2 YR Gaitonde Centre for AIDS Research and Education, Chennai, India</w:t>
      </w:r>
    </w:p>
    <w:p w:rsidR="002D61F4" w:rsidRPr="00D44106" w:rsidRDefault="002D61F4" w:rsidP="002D61F4">
      <w:pPr>
        <w:rPr>
          <w:rFonts w:ascii="Arial" w:hAnsi="Arial" w:cs="Arial"/>
        </w:rPr>
      </w:pPr>
      <w:r w:rsidRPr="00D44106">
        <w:rPr>
          <w:rFonts w:ascii="Arial" w:hAnsi="Arial" w:cs="Arial"/>
        </w:rPr>
        <w:t xml:space="preserve">3 Johns Hopkins University School of Medicine, Baltimore, USA </w:t>
      </w:r>
    </w:p>
    <w:p w:rsidR="002D61F4" w:rsidRPr="00D44106" w:rsidRDefault="002D61F4" w:rsidP="002D61F4">
      <w:pPr>
        <w:rPr>
          <w:rFonts w:ascii="Arial" w:hAnsi="Arial" w:cs="Arial"/>
        </w:rPr>
      </w:pPr>
      <w:r w:rsidRPr="00D44106">
        <w:rPr>
          <w:rFonts w:ascii="Arial" w:hAnsi="Arial" w:cs="Arial"/>
        </w:rPr>
        <w:t>4 Johns Hopkins Bloomberg School of Public Health, Baltimore, USA</w:t>
      </w:r>
    </w:p>
    <w:p w:rsidR="002D61F4" w:rsidRPr="004B0447" w:rsidRDefault="002D61F4" w:rsidP="002D61F4">
      <w:pPr>
        <w:rPr>
          <w:rFonts w:ascii="Arial" w:hAnsi="Arial" w:cs="Arial"/>
        </w:rPr>
      </w:pPr>
      <w:r w:rsidRPr="004B0447">
        <w:rPr>
          <w:rFonts w:ascii="Arial" w:hAnsi="Arial" w:cs="Arial"/>
        </w:rPr>
        <w:t>*Corresponding author: 100 Abbott Park Rd, Abbott Park, IL 60064, mary.rodgers@abbott.com</w:t>
      </w: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Pr="002D61F4" w:rsidRDefault="002D61F4" w:rsidP="00BA2765">
      <w:pPr>
        <w:rPr>
          <w:rFonts w:ascii="Arial" w:hAnsi="Arial" w:cs="Arial"/>
          <w:b/>
        </w:rPr>
      </w:pPr>
      <w:r w:rsidRPr="002D61F4">
        <w:rPr>
          <w:rFonts w:ascii="Arial" w:hAnsi="Arial" w:cs="Arial"/>
          <w:b/>
        </w:rPr>
        <w:t>SUPPLEMENTAL MATERIAL</w:t>
      </w: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  <w:bookmarkStart w:id="1" w:name="_GoBack"/>
      <w:bookmarkEnd w:id="1"/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2D61F4" w:rsidRDefault="002D61F4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Table 1. List of HCV </w:t>
      </w:r>
      <w:r w:rsidRPr="00CE496E">
        <w:rPr>
          <w:rFonts w:ascii="Arial" w:hAnsi="Arial" w:cs="Arial"/>
        </w:rPr>
        <w:t>reference sequence</w:t>
      </w:r>
      <w:r>
        <w:rPr>
          <w:rFonts w:ascii="Arial" w:hAnsi="Arial" w:cs="Arial"/>
        </w:rPr>
        <w:t xml:space="preserve"> accession numbers</w:t>
      </w:r>
    </w:p>
    <w:tbl>
      <w:tblPr>
        <w:tblW w:w="2223" w:type="dxa"/>
        <w:tblLook w:val="04A0" w:firstRow="1" w:lastRow="0" w:firstColumn="1" w:lastColumn="0" w:noHBand="0" w:noVBand="1"/>
      </w:tblPr>
      <w:tblGrid>
        <w:gridCol w:w="1211"/>
        <w:gridCol w:w="1384"/>
      </w:tblGrid>
      <w:tr w:rsidR="00BA2765" w:rsidRPr="00BB3757" w:rsidTr="00AD2E8E">
        <w:trPr>
          <w:trHeight w:val="290"/>
        </w:trPr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Accession number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Classification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F4074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7817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HQ85027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AJ8512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M623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M6746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NC0041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9020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7818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7818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M583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AY05129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c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148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c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6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24819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e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6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e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AM91065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g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g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24819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h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2481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h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i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j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24819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8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24819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l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24819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l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24819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l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m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8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m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7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n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3978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1n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AB0476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0094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HQ63994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AB03090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lastRenderedPageBreak/>
              <w:t>AB66138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1098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504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c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c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e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84404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8440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1555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i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1972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i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1972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i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HM7773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j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HM77735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j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j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AB03166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19723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1972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1972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m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6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m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N6664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q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N6664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q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r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1972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t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1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2u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2891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GQ2753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N71419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Q71725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1776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493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Q0657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7061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7061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e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2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g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g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h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lastRenderedPageBreak/>
              <w:t>JF7351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h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0709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i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i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J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638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2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3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41878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9880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Y1160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c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41878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39217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F5891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39217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39217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0258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g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g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3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3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6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3921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39217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8398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l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l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m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7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m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4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n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n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o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7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o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p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q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4624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r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lastRenderedPageBreak/>
              <w:t>JX22797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r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F73513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s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83986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t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HQ53700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v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2279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v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0258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w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FJ0258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4w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AF06449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5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7678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5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8440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5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F37356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5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9251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5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Y1318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5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T59524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2469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HQ63993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Y1208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842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F4246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c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5041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c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8426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27889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27889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31480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e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2469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e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8357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24693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6382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g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31480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g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8426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h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25278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h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50412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h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8357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i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8357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i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8357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j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83576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j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1835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1835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18355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18355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18355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18355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8440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lastRenderedPageBreak/>
              <w:t>KC8440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8426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k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706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7062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7062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7062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7062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47062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56764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56764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56764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5676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J56765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F4246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l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X1835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l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83576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m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83576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m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83576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n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2469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n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C1916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n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F42462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o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24693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o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F42462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p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25278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p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F42462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q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50411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q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50411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q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40832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r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25278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r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40832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s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25278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s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F6320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t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24693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t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24694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u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M25278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u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15818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v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79876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v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79876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v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DQ27889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w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64383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w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U64383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w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40833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40833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lastRenderedPageBreak/>
              <w:t>E40833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18355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56764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56765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c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25278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25279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25279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d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J18355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e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25279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e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56764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567647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6xf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E10830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7a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X09234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7b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U86117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KX17213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MH94029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MH59069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MH590699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MH59070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BA2765" w:rsidRPr="00BB3757" w:rsidTr="00AD2E8E">
        <w:trPr>
          <w:trHeight w:val="290"/>
        </w:trPr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MH59070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375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</w:tbl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2. List of HIV </w:t>
      </w:r>
      <w:r w:rsidRPr="00CE496E">
        <w:rPr>
          <w:rFonts w:ascii="Arial" w:hAnsi="Arial" w:cs="Arial"/>
        </w:rPr>
        <w:t>reference sequence</w:t>
      </w:r>
      <w:r>
        <w:rPr>
          <w:rFonts w:ascii="Arial" w:hAnsi="Arial" w:cs="Arial"/>
        </w:rPr>
        <w:t xml:space="preserve"> accession numbers</w:t>
      </w:r>
    </w:p>
    <w:tbl>
      <w:tblPr>
        <w:tblW w:w="3440" w:type="dxa"/>
        <w:tblLook w:val="04A0" w:firstRow="1" w:lastRow="0" w:firstColumn="1" w:lastColumn="0" w:noHBand="0" w:noVBand="1"/>
      </w:tblPr>
      <w:tblGrid>
        <w:gridCol w:w="2120"/>
        <w:gridCol w:w="1395"/>
      </w:tblGrid>
      <w:tr w:rsidR="00BA2765" w:rsidRPr="00BB3757" w:rsidTr="00AD2E8E">
        <w:trPr>
          <w:trHeight w:val="25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ification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521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V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973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511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973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547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861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632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391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077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140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932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932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198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198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493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2271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932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769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889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454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889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646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F2862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62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1496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62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087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087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087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936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936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936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936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0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95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95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95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926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926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917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917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917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793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086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086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859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859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859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11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609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609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237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237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237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237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500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500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5161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5295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5295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5305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62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570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457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372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372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372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5818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5818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779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865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8949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AY5865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889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889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8949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1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865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865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202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457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570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570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11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11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37284, AY037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7439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2295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1095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005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005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005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005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005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8267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11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932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979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979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8777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8777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8777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8777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8510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4043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8510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58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58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58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4557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7715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58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858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2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5085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7275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7275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0919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356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356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1672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666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666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Q3666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666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655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655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655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580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580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580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580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11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0879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0879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779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7189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1165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2137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2137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2137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2137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7355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7355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7355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3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7355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7355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7355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7355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9074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9074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9074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1701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1701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1701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1701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979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979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979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6979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362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3585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4482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28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28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28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3928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588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0264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0264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6705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3729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C4738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8497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1758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1758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Q1758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3854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3854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Q3854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4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4172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4172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4172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0298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0298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3127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9457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54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666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666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3906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3906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0319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3909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3909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5746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5746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5746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8826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521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521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521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7769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6792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5220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5220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5220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9606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4621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4621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5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990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990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990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9901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9901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9901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2303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JX5007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X5007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700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1837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1837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1837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1837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7585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8453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8453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0271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6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8497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8497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8498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7493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588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8497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8497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6715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6715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6715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882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M2487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0197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0197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0197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6738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6738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6738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161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1611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1611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2161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2161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2161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79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8208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8208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8208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8208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8208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8208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8208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8208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9929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U9929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9929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5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5822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5822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X5822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989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99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2504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7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989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8989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F2504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88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6282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6282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Y6282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0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3726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3726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3726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3726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3726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3726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3726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5184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5184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F96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845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2534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048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696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623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62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62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216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216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5216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3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0000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0000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0000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312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4233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4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636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74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1739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211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529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671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109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460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7726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11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888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888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4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273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2533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054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757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492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773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711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779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492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492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888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849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616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616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054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901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1901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823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0823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492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J2492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2862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4571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</w:p>
        </w:tc>
      </w:tr>
      <w:tr w:rsidR="00BA2765" w:rsidRPr="00BB3757" w:rsidTr="00AD2E8E">
        <w:trPr>
          <w:trHeight w:val="25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0460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2765" w:rsidRPr="00BB3757" w:rsidRDefault="00BA2765" w:rsidP="00AD2E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B375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</w:t>
            </w:r>
          </w:p>
        </w:tc>
      </w:tr>
    </w:tbl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Default="00BA2765" w:rsidP="00BA2765">
      <w:pPr>
        <w:rPr>
          <w:rFonts w:ascii="Arial" w:hAnsi="Arial" w:cs="Arial"/>
        </w:rPr>
      </w:pPr>
    </w:p>
    <w:p w:rsidR="00BA2765" w:rsidRPr="00D44106" w:rsidRDefault="00BA2765" w:rsidP="00BA2765">
      <w:pPr>
        <w:rPr>
          <w:rFonts w:ascii="Arial" w:hAnsi="Arial" w:cs="Arial"/>
        </w:rPr>
      </w:pPr>
      <w:r w:rsidRPr="00D44106">
        <w:rPr>
          <w:rFonts w:ascii="Arial" w:hAnsi="Arial" w:cs="Arial"/>
        </w:rPr>
        <w:lastRenderedPageBreak/>
        <w:t xml:space="preserve">Supplemental Figure 1. </w:t>
      </w:r>
    </w:p>
    <w:p w:rsidR="00BA2765" w:rsidRPr="00D44106" w:rsidRDefault="00BA2765" w:rsidP="00BA2765">
      <w:pPr>
        <w:rPr>
          <w:rFonts w:ascii="Arial" w:hAnsi="Arial" w:cs="Arial"/>
        </w:rPr>
      </w:pPr>
      <w:r w:rsidRPr="00D44106">
        <w:rPr>
          <w:rFonts w:ascii="Arial" w:hAnsi="Arial" w:cs="Arial"/>
          <w:noProof/>
        </w:rPr>
        <w:drawing>
          <wp:inline distT="0" distB="0" distL="0" distR="0" wp14:anchorId="5C2ADF0E" wp14:editId="73BBF21A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E1B65F2C-AE4F-41D8-A066-1266E9E6D4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A2765" w:rsidRDefault="00BA2765" w:rsidP="00BA2765">
      <w:pPr>
        <w:rPr>
          <w:rFonts w:ascii="Arial" w:hAnsi="Arial" w:cs="Arial"/>
        </w:rPr>
      </w:pPr>
      <w:r>
        <w:rPr>
          <w:rFonts w:ascii="Arial" w:hAnsi="Arial" w:cs="Arial"/>
        </w:rPr>
        <w:t>Supplemental Figure 1. The total number of samples sequenced (N) for each indicated virus(es) are plotted for each of the study sites.</w:t>
      </w:r>
    </w:p>
    <w:p w:rsidR="00BA2765" w:rsidRDefault="00BA2765"/>
    <w:sectPr w:rsidR="00BA2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B95FB3"/>
    <w:multiLevelType w:val="hybridMultilevel"/>
    <w:tmpl w:val="05B2BF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765"/>
    <w:rsid w:val="002D61F4"/>
    <w:rsid w:val="00BA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E9468"/>
  <w15:chartTrackingRefBased/>
  <w15:docId w15:val="{AD26074E-FFC8-4A6F-A8A9-0419F6F8F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7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2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7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7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7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2765"/>
    <w:pPr>
      <w:ind w:left="720"/>
      <w:contextualSpacing/>
    </w:pPr>
  </w:style>
  <w:style w:type="table" w:styleId="TableGrid">
    <w:name w:val="Table Grid"/>
    <w:basedOn w:val="TableNormal"/>
    <w:uiPriority w:val="39"/>
    <w:rsid w:val="00BA2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A2765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A27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27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276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276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ODGEMA2\Desktop\Lab%20Files\Manuscripts\2019%20YRG%20Surveillance\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quence</a:t>
            </a:r>
            <a:r>
              <a:rPr lang="en-US" baseline="0"/>
              <a:t> summary by sit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upp Table 1'!$N$4</c:f>
              <c:strCache>
                <c:ptCount val="1"/>
                <c:pt idx="0">
                  <c:v>HCV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O$3:$S$3</c:f>
              <c:strCache>
                <c:ptCount val="5"/>
                <c:pt idx="0">
                  <c:v>Amritsar</c:v>
                </c:pt>
                <c:pt idx="1">
                  <c:v>Aizawl</c:v>
                </c:pt>
                <c:pt idx="2">
                  <c:v>Delhi</c:v>
                </c:pt>
                <c:pt idx="3">
                  <c:v>Imphal</c:v>
                </c:pt>
                <c:pt idx="4">
                  <c:v>Kanpur</c:v>
                </c:pt>
              </c:strCache>
            </c:strRef>
          </c:cat>
          <c:val>
            <c:numRef>
              <c:f>'Supp Table 1'!$O$4:$S$4</c:f>
              <c:numCache>
                <c:formatCode>General</c:formatCode>
                <c:ptCount val="5"/>
                <c:pt idx="0">
                  <c:v>43</c:v>
                </c:pt>
                <c:pt idx="2">
                  <c:v>7</c:v>
                </c:pt>
                <c:pt idx="3">
                  <c:v>75</c:v>
                </c:pt>
                <c:pt idx="4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ED-47B3-8F19-07066FCEE090}"/>
            </c:ext>
          </c:extLst>
        </c:ser>
        <c:ser>
          <c:idx val="1"/>
          <c:order val="1"/>
          <c:tx>
            <c:strRef>
              <c:f>'Supp Table 1'!$N$5</c:f>
              <c:strCache>
                <c:ptCount val="1"/>
                <c:pt idx="0">
                  <c:v>HIV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O$3:$S$3</c:f>
              <c:strCache>
                <c:ptCount val="5"/>
                <c:pt idx="0">
                  <c:v>Amritsar</c:v>
                </c:pt>
                <c:pt idx="1">
                  <c:v>Aizawl</c:v>
                </c:pt>
                <c:pt idx="2">
                  <c:v>Delhi</c:v>
                </c:pt>
                <c:pt idx="3">
                  <c:v>Imphal</c:v>
                </c:pt>
                <c:pt idx="4">
                  <c:v>Kanpur</c:v>
                </c:pt>
              </c:strCache>
            </c:strRef>
          </c:cat>
          <c:val>
            <c:numRef>
              <c:f>'Supp Table 1'!$O$5:$S$5</c:f>
              <c:numCache>
                <c:formatCode>General</c:formatCode>
                <c:ptCount val="5"/>
                <c:pt idx="0">
                  <c:v>50</c:v>
                </c:pt>
                <c:pt idx="1">
                  <c:v>183</c:v>
                </c:pt>
                <c:pt idx="2">
                  <c:v>191</c:v>
                </c:pt>
                <c:pt idx="3">
                  <c:v>17</c:v>
                </c:pt>
                <c:pt idx="4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ED-47B3-8F19-07066FCEE090}"/>
            </c:ext>
          </c:extLst>
        </c:ser>
        <c:ser>
          <c:idx val="2"/>
          <c:order val="2"/>
          <c:tx>
            <c:strRef>
              <c:f>'Supp Table 1'!$N$6</c:f>
              <c:strCache>
                <c:ptCount val="1"/>
                <c:pt idx="0">
                  <c:v>HIV, HCV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 Table 1'!$O$3:$S$3</c:f>
              <c:strCache>
                <c:ptCount val="5"/>
                <c:pt idx="0">
                  <c:v>Amritsar</c:v>
                </c:pt>
                <c:pt idx="1">
                  <c:v>Aizawl</c:v>
                </c:pt>
                <c:pt idx="2">
                  <c:v>Delhi</c:v>
                </c:pt>
                <c:pt idx="3">
                  <c:v>Imphal</c:v>
                </c:pt>
                <c:pt idx="4">
                  <c:v>Kanpur</c:v>
                </c:pt>
              </c:strCache>
            </c:strRef>
          </c:cat>
          <c:val>
            <c:numRef>
              <c:f>'Supp Table 1'!$O$6:$S$6</c:f>
              <c:numCache>
                <c:formatCode>General</c:formatCode>
                <c:ptCount val="5"/>
                <c:pt idx="0">
                  <c:v>84</c:v>
                </c:pt>
                <c:pt idx="2">
                  <c:v>131</c:v>
                </c:pt>
                <c:pt idx="3">
                  <c:v>19</c:v>
                </c:pt>
                <c:pt idx="4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2ED-47B3-8F19-07066FCEE0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38543128"/>
        <c:axId val="538541816"/>
      </c:barChart>
      <c:catAx>
        <c:axId val="538543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541816"/>
        <c:crosses val="autoZero"/>
        <c:auto val="1"/>
        <c:lblAlgn val="ctr"/>
        <c:lblOffset val="100"/>
        <c:noMultiLvlLbl val="0"/>
      </c:catAx>
      <c:valAx>
        <c:axId val="538541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amples</a:t>
                </a:r>
                <a:r>
                  <a:rPr lang="en-US" baseline="0"/>
                  <a:t> (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8543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373</Words>
  <Characters>782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Mary A</dc:creator>
  <cp:keywords/>
  <dc:description/>
  <cp:lastModifiedBy>Rodgers, Mary A</cp:lastModifiedBy>
  <cp:revision>2</cp:revision>
  <dcterms:created xsi:type="dcterms:W3CDTF">2020-02-09T19:56:00Z</dcterms:created>
  <dcterms:modified xsi:type="dcterms:W3CDTF">2020-02-09T19:56:00Z</dcterms:modified>
</cp:coreProperties>
</file>